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764B6" w14:textId="4CAB2025" w:rsidR="00E17E8F" w:rsidRPr="009C2CF0" w:rsidRDefault="00E02700" w:rsidP="00E17E8F">
      <w:pPr>
        <w:pStyle w:val="Heading2"/>
        <w:spacing w:line="360" w:lineRule="auto"/>
        <w:jc w:val="both"/>
        <w:rPr>
          <w:rFonts w:asciiTheme="minorHAnsi" w:eastAsia="Calibri" w:hAnsiTheme="minorHAnsi" w:cstheme="minorHAnsi"/>
          <w:color w:val="auto"/>
          <w:sz w:val="22"/>
          <w:szCs w:val="22"/>
        </w:rPr>
      </w:pPr>
      <w:r>
        <w:rPr>
          <w:rFonts w:asciiTheme="minorHAnsi" w:eastAsia="Calibri" w:hAnsiTheme="minorHAnsi" w:cstheme="minorHAnsi"/>
          <w:color w:val="auto"/>
          <w:sz w:val="22"/>
          <w:szCs w:val="22"/>
          <w:lang w:val="en-AU"/>
        </w:rPr>
        <w:t>Additional File</w:t>
      </w:r>
      <w:r w:rsidR="00E17E8F" w:rsidRPr="009C2CF0">
        <w:rPr>
          <w:rFonts w:asciiTheme="minorHAnsi" w:eastAsia="Calibri" w:hAnsiTheme="minorHAnsi" w:cstheme="minorHAnsi"/>
          <w:color w:val="auto"/>
          <w:sz w:val="22"/>
          <w:szCs w:val="22"/>
          <w:lang w:val="en-AU"/>
        </w:rPr>
        <w:t xml:space="preserve">. Results of Quality Appraisal using the Mixed Methods Appraisal Tool (MMAT) </w:t>
      </w:r>
    </w:p>
    <w:tbl>
      <w:tblPr>
        <w:tblStyle w:val="PlainTable3"/>
        <w:tblW w:w="5000" w:type="pct"/>
        <w:tblLook w:val="04A0" w:firstRow="1" w:lastRow="0" w:firstColumn="1" w:lastColumn="0" w:noHBand="0" w:noVBand="1"/>
      </w:tblPr>
      <w:tblGrid>
        <w:gridCol w:w="1004"/>
        <w:gridCol w:w="478"/>
        <w:gridCol w:w="478"/>
        <w:gridCol w:w="478"/>
        <w:gridCol w:w="478"/>
        <w:gridCol w:w="478"/>
        <w:gridCol w:w="478"/>
        <w:gridCol w:w="478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477"/>
        <w:gridCol w:w="1022"/>
      </w:tblGrid>
      <w:tr w:rsidR="00E17E8F" w:rsidRPr="009C2CF0" w14:paraId="147DA649" w14:textId="77777777" w:rsidTr="004238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0" w:type="pct"/>
          </w:tcPr>
          <w:p w14:paraId="697F621F" w14:textId="77777777" w:rsidR="00E17E8F" w:rsidRPr="009C2CF0" w:rsidRDefault="00E17E8F" w:rsidP="004B49BD">
            <w:pPr>
              <w:contextualSpacing/>
              <w:jc w:val="both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caps w:val="0"/>
                <w:lang w:val="en-AU"/>
              </w:rPr>
              <w:t>Author</w:t>
            </w:r>
          </w:p>
          <w:p w14:paraId="56E42E74" w14:textId="77777777" w:rsidR="00E17E8F" w:rsidRPr="009C2CF0" w:rsidRDefault="00E17E8F" w:rsidP="004B49BD">
            <w:pPr>
              <w:contextualSpacing/>
              <w:jc w:val="both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caps w:val="0"/>
                <w:lang w:val="en-AU"/>
              </w:rPr>
              <w:t>Included Year</w:t>
            </w:r>
          </w:p>
          <w:p w14:paraId="0AD70743" w14:textId="77777777" w:rsidR="00E17E8F" w:rsidRPr="009C2CF0" w:rsidRDefault="00E17E8F" w:rsidP="004B49BD">
            <w:p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4274" w:type="pct"/>
            <w:gridSpan w:val="25"/>
          </w:tcPr>
          <w:p w14:paraId="763E5720" w14:textId="77777777" w:rsidR="00E17E8F" w:rsidRPr="009C2CF0" w:rsidRDefault="00E17E8F" w:rsidP="004B49BD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  <w:p w14:paraId="50A152E5" w14:textId="77777777" w:rsidR="00E17E8F" w:rsidRPr="009C2CF0" w:rsidRDefault="00E17E8F" w:rsidP="004B49BD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Criteria from the Mixed Methods Appraisal Tool (MMAT)</w:t>
            </w:r>
          </w:p>
        </w:tc>
        <w:tc>
          <w:tcPr>
            <w:tcW w:w="366" w:type="pct"/>
          </w:tcPr>
          <w:p w14:paraId="57F60729" w14:textId="77777777" w:rsidR="00E17E8F" w:rsidRPr="009C2CF0" w:rsidRDefault="00E17E8F" w:rsidP="004B49BD">
            <w:pPr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proofErr w:type="gramStart"/>
            <w:r w:rsidRPr="009C2CF0">
              <w:rPr>
                <w:rFonts w:eastAsia="Calibri" w:cstheme="minorHAnsi"/>
                <w:caps w:val="0"/>
                <w:lang w:val="en-AU"/>
              </w:rPr>
              <w:t>Overall  Appraisal</w:t>
            </w:r>
            <w:proofErr w:type="gramEnd"/>
            <w:r w:rsidRPr="009C2CF0">
              <w:rPr>
                <w:rFonts w:eastAsia="Calibri" w:cstheme="minorHAnsi"/>
                <w:caps w:val="0"/>
                <w:lang w:val="en-AU"/>
              </w:rPr>
              <w:t xml:space="preserve"> Value</w:t>
            </w:r>
            <w:r w:rsidRPr="009C2CF0">
              <w:rPr>
                <w:rFonts w:eastAsia="Calibri" w:cstheme="minorHAnsi"/>
                <w:lang w:val="en-AU"/>
              </w:rPr>
              <w:t>*</w:t>
            </w:r>
          </w:p>
        </w:tc>
      </w:tr>
      <w:tr w:rsidR="00E17E8F" w:rsidRPr="009C2CF0" w14:paraId="1C792DCA" w14:textId="77777777" w:rsidTr="0042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pct"/>
          </w:tcPr>
          <w:p w14:paraId="3360F1B2" w14:textId="77777777" w:rsidR="00E17E8F" w:rsidRPr="009C2CF0" w:rsidRDefault="00E17E8F" w:rsidP="004B49BD">
            <w:pPr>
              <w:contextualSpacing/>
              <w:jc w:val="both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292515D4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.1</w:t>
            </w:r>
          </w:p>
        </w:tc>
        <w:tc>
          <w:tcPr>
            <w:tcW w:w="171" w:type="pct"/>
          </w:tcPr>
          <w:p w14:paraId="0EC32988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.2</w:t>
            </w:r>
          </w:p>
        </w:tc>
        <w:tc>
          <w:tcPr>
            <w:tcW w:w="171" w:type="pct"/>
          </w:tcPr>
          <w:p w14:paraId="701CECC4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.3</w:t>
            </w:r>
          </w:p>
        </w:tc>
        <w:tc>
          <w:tcPr>
            <w:tcW w:w="171" w:type="pct"/>
          </w:tcPr>
          <w:p w14:paraId="20B41B68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.4</w:t>
            </w:r>
          </w:p>
        </w:tc>
        <w:tc>
          <w:tcPr>
            <w:tcW w:w="171" w:type="pct"/>
          </w:tcPr>
          <w:p w14:paraId="388C3687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.5</w:t>
            </w:r>
          </w:p>
        </w:tc>
        <w:tc>
          <w:tcPr>
            <w:tcW w:w="171" w:type="pct"/>
          </w:tcPr>
          <w:p w14:paraId="7614B966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2.1</w:t>
            </w:r>
          </w:p>
        </w:tc>
        <w:tc>
          <w:tcPr>
            <w:tcW w:w="171" w:type="pct"/>
          </w:tcPr>
          <w:p w14:paraId="14196E86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2.2</w:t>
            </w:r>
          </w:p>
        </w:tc>
        <w:tc>
          <w:tcPr>
            <w:tcW w:w="171" w:type="pct"/>
          </w:tcPr>
          <w:p w14:paraId="2EB1D6E2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2.3</w:t>
            </w:r>
          </w:p>
        </w:tc>
        <w:tc>
          <w:tcPr>
            <w:tcW w:w="171" w:type="pct"/>
          </w:tcPr>
          <w:p w14:paraId="778D6B86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2.4</w:t>
            </w:r>
          </w:p>
        </w:tc>
        <w:tc>
          <w:tcPr>
            <w:tcW w:w="171" w:type="pct"/>
          </w:tcPr>
          <w:p w14:paraId="0762E234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2.5</w:t>
            </w:r>
          </w:p>
        </w:tc>
        <w:tc>
          <w:tcPr>
            <w:tcW w:w="171" w:type="pct"/>
          </w:tcPr>
          <w:p w14:paraId="778C955E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3.1</w:t>
            </w:r>
          </w:p>
        </w:tc>
        <w:tc>
          <w:tcPr>
            <w:tcW w:w="171" w:type="pct"/>
          </w:tcPr>
          <w:p w14:paraId="674B24FE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3.2</w:t>
            </w:r>
          </w:p>
        </w:tc>
        <w:tc>
          <w:tcPr>
            <w:tcW w:w="171" w:type="pct"/>
          </w:tcPr>
          <w:p w14:paraId="48D70934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3.3</w:t>
            </w:r>
          </w:p>
        </w:tc>
        <w:tc>
          <w:tcPr>
            <w:tcW w:w="171" w:type="pct"/>
          </w:tcPr>
          <w:p w14:paraId="7C88DD10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3.4</w:t>
            </w:r>
          </w:p>
        </w:tc>
        <w:tc>
          <w:tcPr>
            <w:tcW w:w="171" w:type="pct"/>
          </w:tcPr>
          <w:p w14:paraId="2995B277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3.5</w:t>
            </w:r>
          </w:p>
        </w:tc>
        <w:tc>
          <w:tcPr>
            <w:tcW w:w="171" w:type="pct"/>
          </w:tcPr>
          <w:p w14:paraId="6EEC3840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4.1</w:t>
            </w:r>
          </w:p>
        </w:tc>
        <w:tc>
          <w:tcPr>
            <w:tcW w:w="171" w:type="pct"/>
          </w:tcPr>
          <w:p w14:paraId="7736D1DA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4.2</w:t>
            </w:r>
          </w:p>
        </w:tc>
        <w:tc>
          <w:tcPr>
            <w:tcW w:w="171" w:type="pct"/>
          </w:tcPr>
          <w:p w14:paraId="0D1D99E6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4.3</w:t>
            </w:r>
          </w:p>
        </w:tc>
        <w:tc>
          <w:tcPr>
            <w:tcW w:w="171" w:type="pct"/>
          </w:tcPr>
          <w:p w14:paraId="43A5D037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4.4</w:t>
            </w:r>
          </w:p>
        </w:tc>
        <w:tc>
          <w:tcPr>
            <w:tcW w:w="171" w:type="pct"/>
          </w:tcPr>
          <w:p w14:paraId="4B31A8A5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4.5</w:t>
            </w:r>
          </w:p>
        </w:tc>
        <w:tc>
          <w:tcPr>
            <w:tcW w:w="171" w:type="pct"/>
          </w:tcPr>
          <w:p w14:paraId="4B1F938A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5.1</w:t>
            </w:r>
          </w:p>
        </w:tc>
        <w:tc>
          <w:tcPr>
            <w:tcW w:w="171" w:type="pct"/>
          </w:tcPr>
          <w:p w14:paraId="156BE78F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5.2</w:t>
            </w:r>
          </w:p>
        </w:tc>
        <w:tc>
          <w:tcPr>
            <w:tcW w:w="171" w:type="pct"/>
          </w:tcPr>
          <w:p w14:paraId="679F04EE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5.3</w:t>
            </w:r>
          </w:p>
        </w:tc>
        <w:tc>
          <w:tcPr>
            <w:tcW w:w="171" w:type="pct"/>
          </w:tcPr>
          <w:p w14:paraId="5A8D1033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5.4</w:t>
            </w:r>
          </w:p>
        </w:tc>
        <w:tc>
          <w:tcPr>
            <w:tcW w:w="171" w:type="pct"/>
          </w:tcPr>
          <w:p w14:paraId="70B36A63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5.5</w:t>
            </w:r>
          </w:p>
        </w:tc>
        <w:tc>
          <w:tcPr>
            <w:tcW w:w="366" w:type="pct"/>
          </w:tcPr>
          <w:p w14:paraId="2E054D74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</w:tr>
      <w:tr w:rsidR="00E17E8F" w:rsidRPr="009C2CF0" w14:paraId="15E6F51B" w14:textId="77777777" w:rsidTr="004238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pct"/>
          </w:tcPr>
          <w:p w14:paraId="6FDE5F45" w14:textId="77777777" w:rsidR="00E17E8F" w:rsidRPr="009C2CF0" w:rsidRDefault="00E17E8F" w:rsidP="004B49BD">
            <w:pPr>
              <w:contextualSpacing/>
              <w:jc w:val="both"/>
              <w:rPr>
                <w:rFonts w:eastAsia="Calibri" w:cstheme="minorHAnsi"/>
                <w:b w:val="0"/>
                <w:bCs w:val="0"/>
                <w:caps w:val="0"/>
                <w:lang w:val="en-AU"/>
              </w:rPr>
            </w:pPr>
            <w:r w:rsidRPr="009C2CF0">
              <w:rPr>
                <w:rFonts w:eastAsia="Calibri" w:cstheme="minorHAnsi"/>
                <w:caps w:val="0"/>
                <w:lang w:val="en-AU"/>
              </w:rPr>
              <w:t xml:space="preserve">Ali </w:t>
            </w:r>
          </w:p>
          <w:p w14:paraId="40F9BF72" w14:textId="77777777" w:rsidR="00E17E8F" w:rsidRPr="009C2CF0" w:rsidRDefault="00E17E8F" w:rsidP="004B49BD">
            <w:pPr>
              <w:contextualSpacing/>
              <w:jc w:val="both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caps w:val="0"/>
                <w:lang w:val="en-AU"/>
              </w:rPr>
              <w:t>2022</w:t>
            </w:r>
          </w:p>
        </w:tc>
        <w:tc>
          <w:tcPr>
            <w:tcW w:w="171" w:type="pct"/>
          </w:tcPr>
          <w:p w14:paraId="4832491D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4C2BA910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4201A840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54A06622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287AF9C0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10CBF499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7B734DBF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117A931F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266AD41F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6B586427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39072388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61EAD984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09A7973D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7D61C36B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2A92CBEB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5CA5CD83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5FC9FDF1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63200135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5DDB355B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3D9ABB80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7417F65D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565337F5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51969AAE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19B8D589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62E4B7D1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366" w:type="pct"/>
          </w:tcPr>
          <w:p w14:paraId="7B6CBEF7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5 (100%)</w:t>
            </w:r>
          </w:p>
        </w:tc>
      </w:tr>
      <w:tr w:rsidR="00E17E8F" w:rsidRPr="009C2CF0" w14:paraId="4B7E6083" w14:textId="77777777" w:rsidTr="0042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pct"/>
          </w:tcPr>
          <w:p w14:paraId="5855CB86" w14:textId="77777777" w:rsidR="00E17E8F" w:rsidRPr="009C2CF0" w:rsidRDefault="00E17E8F" w:rsidP="004B49BD">
            <w:pPr>
              <w:contextualSpacing/>
              <w:jc w:val="both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caps w:val="0"/>
                <w:lang w:val="en-AU"/>
              </w:rPr>
              <w:t xml:space="preserve">Al </w:t>
            </w:r>
            <w:proofErr w:type="spellStart"/>
            <w:r w:rsidRPr="009C2CF0">
              <w:rPr>
                <w:rFonts w:eastAsia="Calibri" w:cstheme="minorHAnsi"/>
                <w:caps w:val="0"/>
                <w:lang w:val="en-AU"/>
              </w:rPr>
              <w:t>Ketbi</w:t>
            </w:r>
            <w:proofErr w:type="spellEnd"/>
          </w:p>
          <w:p w14:paraId="6E6DAECA" w14:textId="77777777" w:rsidR="00E17E8F" w:rsidRPr="009C2CF0" w:rsidRDefault="00E17E8F" w:rsidP="004B49BD">
            <w:pPr>
              <w:contextualSpacing/>
              <w:jc w:val="both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caps w:val="0"/>
                <w:lang w:val="en-AU"/>
              </w:rPr>
              <w:t>2018</w:t>
            </w:r>
          </w:p>
        </w:tc>
        <w:tc>
          <w:tcPr>
            <w:tcW w:w="171" w:type="pct"/>
          </w:tcPr>
          <w:p w14:paraId="00D776CB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64F50384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2694BA85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32C43DE9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2D87D2F6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4EB4ED80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0E0821F1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690AD73E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5FF0444E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1F795BEC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0DC842AE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56B2CDCC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248DFAFB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75E229ED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006F5287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49BDA809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0BE43472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4CBCA9D1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7CCB9DCD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2A71AA60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65A1E3BD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0EAAB2B7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4596BCEB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42DA642E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4F420643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366" w:type="pct"/>
          </w:tcPr>
          <w:p w14:paraId="32F7121B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5 (100%)</w:t>
            </w:r>
          </w:p>
        </w:tc>
      </w:tr>
      <w:tr w:rsidR="00E17E8F" w:rsidRPr="009C2CF0" w14:paraId="329E87D6" w14:textId="77777777" w:rsidTr="004238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pct"/>
          </w:tcPr>
          <w:p w14:paraId="4A495F1A" w14:textId="77777777" w:rsidR="00E17E8F" w:rsidRPr="009C2CF0" w:rsidRDefault="00E17E8F" w:rsidP="004B49BD">
            <w:pPr>
              <w:contextualSpacing/>
              <w:jc w:val="both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caps w:val="0"/>
                <w:lang w:val="en-AU"/>
              </w:rPr>
              <w:t xml:space="preserve">Al Sabbah </w:t>
            </w:r>
          </w:p>
          <w:p w14:paraId="7BD2364B" w14:textId="77777777" w:rsidR="00E17E8F" w:rsidRPr="009C2CF0" w:rsidRDefault="00E17E8F" w:rsidP="004B49BD">
            <w:pPr>
              <w:contextualSpacing/>
              <w:jc w:val="both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caps w:val="0"/>
                <w:lang w:val="en-AU"/>
              </w:rPr>
              <w:t>2022</w:t>
            </w:r>
          </w:p>
        </w:tc>
        <w:tc>
          <w:tcPr>
            <w:tcW w:w="171" w:type="pct"/>
          </w:tcPr>
          <w:p w14:paraId="4A79D0E2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3E4F4ED6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03902E54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4D4E0409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44FDBDF6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556D6766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61249682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53AEECFD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78C69819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75C5F063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45A4092A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41006C32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48438F22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62D6E471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69069BC4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3D928A71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39D5DB88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5C53B903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12ED824E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3CACB87D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492E5832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11FA4644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496658D9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766B54DF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0EA3D943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366" w:type="pct"/>
          </w:tcPr>
          <w:p w14:paraId="3ED2A8B2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5 (100%)</w:t>
            </w:r>
          </w:p>
        </w:tc>
      </w:tr>
      <w:tr w:rsidR="00E17E8F" w:rsidRPr="009C2CF0" w14:paraId="5EC46AEF" w14:textId="77777777" w:rsidTr="0042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pct"/>
          </w:tcPr>
          <w:p w14:paraId="06CDE80D" w14:textId="77777777" w:rsidR="00E17E8F" w:rsidRPr="009C2CF0" w:rsidRDefault="00E17E8F" w:rsidP="004B49BD">
            <w:pPr>
              <w:contextualSpacing/>
              <w:jc w:val="both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caps w:val="0"/>
                <w:lang w:val="en-AU"/>
              </w:rPr>
              <w:t>Al-</w:t>
            </w:r>
            <w:proofErr w:type="spellStart"/>
            <w:r w:rsidRPr="009C2CF0">
              <w:rPr>
                <w:rFonts w:eastAsia="Calibri" w:cstheme="minorHAnsi"/>
                <w:caps w:val="0"/>
                <w:lang w:val="en-AU"/>
              </w:rPr>
              <w:t>Shahwan</w:t>
            </w:r>
            <w:proofErr w:type="spellEnd"/>
            <w:r w:rsidRPr="009C2CF0">
              <w:rPr>
                <w:rFonts w:eastAsia="Calibri" w:cstheme="minorHAnsi"/>
                <w:caps w:val="0"/>
                <w:lang w:val="en-AU"/>
              </w:rPr>
              <w:t xml:space="preserve"> </w:t>
            </w:r>
          </w:p>
          <w:p w14:paraId="244BDCE4" w14:textId="77777777" w:rsidR="00E17E8F" w:rsidRPr="009C2CF0" w:rsidRDefault="00E17E8F" w:rsidP="004B49BD">
            <w:pPr>
              <w:contextualSpacing/>
              <w:jc w:val="both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caps w:val="0"/>
                <w:lang w:val="en-AU"/>
              </w:rPr>
              <w:t>2020</w:t>
            </w:r>
          </w:p>
        </w:tc>
        <w:tc>
          <w:tcPr>
            <w:tcW w:w="171" w:type="pct"/>
          </w:tcPr>
          <w:p w14:paraId="0D65EA14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19D1AD2D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1BED5BC2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7BE5F518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3FF88ED5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3D8C579F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4C0A4B39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41F4A917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6207B9F6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5D75EDB4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102CFC58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28D9694D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37A984B1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7D544C58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2601C834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2D6A2CA9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5D402AF5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01BCD180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43BDBC78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60F41E70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10408D2D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1774ACB3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72120F17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39D9CACF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73463EF0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366" w:type="pct"/>
          </w:tcPr>
          <w:p w14:paraId="68E971EC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5 (100%)</w:t>
            </w:r>
          </w:p>
        </w:tc>
      </w:tr>
      <w:tr w:rsidR="00E17E8F" w:rsidRPr="009C2CF0" w14:paraId="1DA2B958" w14:textId="77777777" w:rsidTr="004238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pct"/>
          </w:tcPr>
          <w:p w14:paraId="30474ADC" w14:textId="77777777" w:rsidR="00E17E8F" w:rsidRPr="009C2CF0" w:rsidRDefault="00E17E8F" w:rsidP="004B49BD">
            <w:pPr>
              <w:contextualSpacing/>
              <w:jc w:val="both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caps w:val="0"/>
                <w:lang w:val="en-AU"/>
              </w:rPr>
              <w:t xml:space="preserve">Cheikh Ismail </w:t>
            </w:r>
          </w:p>
          <w:p w14:paraId="3A0FB350" w14:textId="77777777" w:rsidR="00E17E8F" w:rsidRPr="009C2CF0" w:rsidRDefault="00E17E8F" w:rsidP="004B49BD">
            <w:pPr>
              <w:contextualSpacing/>
              <w:jc w:val="both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caps w:val="0"/>
                <w:lang w:val="en-AU"/>
              </w:rPr>
              <w:t>2022</w:t>
            </w:r>
          </w:p>
        </w:tc>
        <w:tc>
          <w:tcPr>
            <w:tcW w:w="171" w:type="pct"/>
          </w:tcPr>
          <w:p w14:paraId="075ED24B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5BB62CA2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76DB3530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529479AF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250D032C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7F3F653B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3E1B75C1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3E81478D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00A2CF48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00F6B595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13A0BFFE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18F22E5B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1DE9114B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11493D3B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41BECD7F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4FDE6727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22281571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76CB5475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7174067C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0B29B82A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5A8AD323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1AD2C22E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227017BC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414B438A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7F6AE078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366" w:type="pct"/>
          </w:tcPr>
          <w:p w14:paraId="4232458B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5 (100%)</w:t>
            </w:r>
          </w:p>
        </w:tc>
      </w:tr>
      <w:tr w:rsidR="00E17E8F" w:rsidRPr="009C2CF0" w14:paraId="1B483000" w14:textId="77777777" w:rsidTr="0042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pct"/>
          </w:tcPr>
          <w:p w14:paraId="06AD2244" w14:textId="77777777" w:rsidR="00E17E8F" w:rsidRPr="009C2CF0" w:rsidRDefault="00E17E8F" w:rsidP="004B49BD">
            <w:pPr>
              <w:contextualSpacing/>
              <w:jc w:val="both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caps w:val="0"/>
                <w:lang w:val="en-AU"/>
              </w:rPr>
              <w:t xml:space="preserve">Gardner </w:t>
            </w:r>
          </w:p>
          <w:p w14:paraId="3B082E25" w14:textId="77777777" w:rsidR="00E17E8F" w:rsidRPr="009C2CF0" w:rsidRDefault="00E17E8F" w:rsidP="004B49BD">
            <w:pPr>
              <w:contextualSpacing/>
              <w:jc w:val="both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caps w:val="0"/>
                <w:lang w:val="en-AU"/>
              </w:rPr>
              <w:t>2015</w:t>
            </w:r>
          </w:p>
        </w:tc>
        <w:tc>
          <w:tcPr>
            <w:tcW w:w="171" w:type="pct"/>
          </w:tcPr>
          <w:p w14:paraId="43DF180F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60AAD063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1409571C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455F8B4A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7D6F5F9C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34B3D9AF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72B2EBB5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5509767D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67137D70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71C01E55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72588B40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49E31780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28097014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0D1D7C4C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3F361898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195A66C6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3C256E74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030B3EA6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616F05FF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7B460178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47B356C6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4614BF46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24FAB600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4124E21C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3F032A48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366" w:type="pct"/>
          </w:tcPr>
          <w:p w14:paraId="7779EB63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5 (100%)</w:t>
            </w:r>
          </w:p>
        </w:tc>
      </w:tr>
      <w:tr w:rsidR="00E17E8F" w:rsidRPr="009C2CF0" w14:paraId="10F3D128" w14:textId="77777777" w:rsidTr="004238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pct"/>
          </w:tcPr>
          <w:p w14:paraId="3B662D5E" w14:textId="77777777" w:rsidR="00E17E8F" w:rsidRPr="009C2CF0" w:rsidRDefault="00E17E8F" w:rsidP="004B49BD">
            <w:pPr>
              <w:contextualSpacing/>
              <w:jc w:val="both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caps w:val="0"/>
                <w:lang w:val="en-AU"/>
              </w:rPr>
              <w:t xml:space="preserve">Gardner </w:t>
            </w:r>
          </w:p>
          <w:p w14:paraId="59E73FEB" w14:textId="77777777" w:rsidR="00E17E8F" w:rsidRPr="009C2CF0" w:rsidRDefault="00E17E8F" w:rsidP="004B49BD">
            <w:pPr>
              <w:contextualSpacing/>
              <w:jc w:val="both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caps w:val="0"/>
                <w:lang w:val="en-AU"/>
              </w:rPr>
              <w:t>2018</w:t>
            </w:r>
          </w:p>
        </w:tc>
        <w:tc>
          <w:tcPr>
            <w:tcW w:w="171" w:type="pct"/>
          </w:tcPr>
          <w:p w14:paraId="178C133C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73CA97BF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3E2C6802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489EE4AD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12B7936C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279F5028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25D2D1AB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23C25D5F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7284CD97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6BD01004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28035487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22CE8840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684DC47B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0A779C98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29BF3B00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2847494A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51D37100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37A2F407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01788105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06FA5371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4C5FD97D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142761AC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45DAC9C4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757B4C93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1635A495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366" w:type="pct"/>
          </w:tcPr>
          <w:p w14:paraId="22F7A14D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5 (100%)</w:t>
            </w:r>
          </w:p>
        </w:tc>
      </w:tr>
      <w:tr w:rsidR="00E17E8F" w:rsidRPr="009C2CF0" w14:paraId="23BA4407" w14:textId="77777777" w:rsidTr="0042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pct"/>
          </w:tcPr>
          <w:p w14:paraId="74AB9843" w14:textId="77777777" w:rsidR="00E17E8F" w:rsidRPr="009C2CF0" w:rsidRDefault="00E17E8F" w:rsidP="004B49BD">
            <w:pPr>
              <w:contextualSpacing/>
              <w:jc w:val="both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caps w:val="0"/>
                <w:lang w:val="en-AU"/>
              </w:rPr>
              <w:t xml:space="preserve">Kaushal </w:t>
            </w:r>
          </w:p>
          <w:p w14:paraId="75FD2D09" w14:textId="77777777" w:rsidR="00E17E8F" w:rsidRPr="009C2CF0" w:rsidRDefault="00E17E8F" w:rsidP="004B49BD">
            <w:pPr>
              <w:contextualSpacing/>
              <w:jc w:val="both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caps w:val="0"/>
                <w:lang w:val="en-AU"/>
              </w:rPr>
              <w:t>2022</w:t>
            </w:r>
          </w:p>
        </w:tc>
        <w:tc>
          <w:tcPr>
            <w:tcW w:w="171" w:type="pct"/>
          </w:tcPr>
          <w:p w14:paraId="0CB5A54A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2F92B477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2A2215FE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78B2862A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73D1F1BD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5833E2DC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5992EDDC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74BBE5E3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676F34EA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304DF42A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399CAC1A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4A8327CD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249AD2D1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6296729E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0</w:t>
            </w:r>
          </w:p>
        </w:tc>
        <w:tc>
          <w:tcPr>
            <w:tcW w:w="171" w:type="pct"/>
          </w:tcPr>
          <w:p w14:paraId="40B7F74F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6C97585B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05257FEA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0AA8FA5E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0F99B122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162D15AF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5AA5941E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1D302FEC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5CAB2F39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2E3F8A48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56A8A733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366" w:type="pct"/>
          </w:tcPr>
          <w:p w14:paraId="1F232E77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4 (80%)</w:t>
            </w:r>
          </w:p>
        </w:tc>
      </w:tr>
      <w:tr w:rsidR="00E17E8F" w:rsidRPr="009C2CF0" w14:paraId="57FD1716" w14:textId="77777777" w:rsidTr="004238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pct"/>
          </w:tcPr>
          <w:p w14:paraId="3BD08E3F" w14:textId="77777777" w:rsidR="00E17E8F" w:rsidRPr="009C2CF0" w:rsidRDefault="00E17E8F" w:rsidP="004B49BD">
            <w:pPr>
              <w:contextualSpacing/>
              <w:jc w:val="both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caps w:val="0"/>
                <w:lang w:val="en-AU"/>
              </w:rPr>
              <w:t xml:space="preserve">Omar </w:t>
            </w:r>
          </w:p>
          <w:p w14:paraId="4AEDC839" w14:textId="77777777" w:rsidR="00E17E8F" w:rsidRPr="009C2CF0" w:rsidRDefault="00E17E8F" w:rsidP="004B49BD">
            <w:pPr>
              <w:contextualSpacing/>
              <w:jc w:val="both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caps w:val="0"/>
                <w:lang w:val="en-AU"/>
              </w:rPr>
              <w:t>2022</w:t>
            </w:r>
          </w:p>
        </w:tc>
        <w:tc>
          <w:tcPr>
            <w:tcW w:w="171" w:type="pct"/>
          </w:tcPr>
          <w:p w14:paraId="1F271B89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3A580EAB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5F377CED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6EC082E3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6A6A22CB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04C5A7FB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2DCA00AE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3988EB67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54BBA03D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3CFF2B7D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24342065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7ECB8F31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62413619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7AC53B1D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7B79C629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09B41234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5C2AF961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77ADE9AF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65EACA8B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7B692CF4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0CEE9384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379DE0A2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3EBF6ABD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506E9DDD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3EAB12E2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366" w:type="pct"/>
          </w:tcPr>
          <w:p w14:paraId="44003BA6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5 (100%)</w:t>
            </w:r>
          </w:p>
        </w:tc>
      </w:tr>
      <w:tr w:rsidR="00E17E8F" w:rsidRPr="009C2CF0" w14:paraId="63B5F05E" w14:textId="77777777" w:rsidTr="0042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pct"/>
          </w:tcPr>
          <w:p w14:paraId="236B8148" w14:textId="77777777" w:rsidR="00E17E8F" w:rsidRPr="009C2CF0" w:rsidRDefault="00E17E8F" w:rsidP="004B49BD">
            <w:pPr>
              <w:contextualSpacing/>
              <w:jc w:val="both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caps w:val="0"/>
                <w:lang w:val="en-AU"/>
              </w:rPr>
              <w:t>Radwan</w:t>
            </w:r>
          </w:p>
          <w:p w14:paraId="6E4B7C46" w14:textId="77777777" w:rsidR="00E17E8F" w:rsidRPr="009C2CF0" w:rsidRDefault="00E17E8F" w:rsidP="004B49BD">
            <w:pPr>
              <w:contextualSpacing/>
              <w:jc w:val="both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caps w:val="0"/>
                <w:lang w:val="en-AU"/>
              </w:rPr>
              <w:t>2013</w:t>
            </w:r>
          </w:p>
        </w:tc>
        <w:tc>
          <w:tcPr>
            <w:tcW w:w="171" w:type="pct"/>
          </w:tcPr>
          <w:p w14:paraId="60EB7074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4346090D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70D61BAD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60F0A186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0A717E41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3F053EA8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474191F7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39898FE4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6D61EB87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609581BE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629F3ED9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123AE918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790D0486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03737B79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00548EED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46FBD5E4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464963B8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0883748C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361AC526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3C0A15AD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69EE63A3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79716397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0E068FF8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2CCDD72A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6FC43754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366" w:type="pct"/>
          </w:tcPr>
          <w:p w14:paraId="558B7FE2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5 (100%)</w:t>
            </w:r>
          </w:p>
        </w:tc>
      </w:tr>
      <w:tr w:rsidR="00E17E8F" w:rsidRPr="009C2CF0" w14:paraId="6553DC04" w14:textId="77777777" w:rsidTr="004238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pct"/>
          </w:tcPr>
          <w:p w14:paraId="55D33C3C" w14:textId="77777777" w:rsidR="00E17E8F" w:rsidRPr="009C2CF0" w:rsidRDefault="00E17E8F" w:rsidP="004B49BD">
            <w:pPr>
              <w:contextualSpacing/>
              <w:jc w:val="both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caps w:val="0"/>
                <w:lang w:val="en-AU"/>
              </w:rPr>
              <w:lastRenderedPageBreak/>
              <w:t>Radwan 2021</w:t>
            </w:r>
          </w:p>
        </w:tc>
        <w:tc>
          <w:tcPr>
            <w:tcW w:w="171" w:type="pct"/>
          </w:tcPr>
          <w:p w14:paraId="23BAADD4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4BAB644C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09339FFD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1C8D615D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76DCE5F4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136EB230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18B68853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2D988410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4F0F1E39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12074455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3BD51944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79371BDE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52350F81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58A0AB71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26DDF741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2C632CFD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73C1BE79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6AB51C9E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4117D28F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49F586C6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6B403710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198D588D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5E8AD6E3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0F62AF1D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57E4AD8C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366" w:type="pct"/>
          </w:tcPr>
          <w:p w14:paraId="7AE2AEAB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5 (100%)</w:t>
            </w:r>
          </w:p>
        </w:tc>
      </w:tr>
      <w:tr w:rsidR="00E17E8F" w:rsidRPr="009C2CF0" w14:paraId="595459CD" w14:textId="77777777" w:rsidTr="004238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pct"/>
          </w:tcPr>
          <w:p w14:paraId="5D2C7612" w14:textId="77777777" w:rsidR="00E17E8F" w:rsidRPr="009C2CF0" w:rsidRDefault="00E17E8F" w:rsidP="004B49BD">
            <w:pPr>
              <w:contextualSpacing/>
              <w:jc w:val="both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caps w:val="0"/>
                <w:lang w:val="en-AU"/>
              </w:rPr>
              <w:t>Radwan 2016</w:t>
            </w:r>
          </w:p>
        </w:tc>
        <w:tc>
          <w:tcPr>
            <w:tcW w:w="171" w:type="pct"/>
          </w:tcPr>
          <w:p w14:paraId="0DBA6A9B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43987C86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4BEDEDB5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01C5081B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7ED4B4FE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1</w:t>
            </w:r>
          </w:p>
        </w:tc>
        <w:tc>
          <w:tcPr>
            <w:tcW w:w="171" w:type="pct"/>
          </w:tcPr>
          <w:p w14:paraId="41307587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7B19932E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1F30556E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1C4A3168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65563174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36B424B4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37F0E701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2FDAF47F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7DE26B86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7243E724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32074CD6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5D1B71DA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00EB964F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68F20D91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28FF6EB6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6A4704CC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418FE74B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48A8F246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146352F4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41722738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366" w:type="pct"/>
          </w:tcPr>
          <w:p w14:paraId="53575B3F" w14:textId="77777777" w:rsidR="00E17E8F" w:rsidRPr="009C2CF0" w:rsidRDefault="00E17E8F" w:rsidP="004B49BD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5 (100%)</w:t>
            </w:r>
          </w:p>
        </w:tc>
      </w:tr>
      <w:tr w:rsidR="00E17E8F" w:rsidRPr="009C2CF0" w14:paraId="71FD4350" w14:textId="77777777" w:rsidTr="0042383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" w:type="pct"/>
          </w:tcPr>
          <w:p w14:paraId="1405E61E" w14:textId="77777777" w:rsidR="00E17E8F" w:rsidRPr="009C2CF0" w:rsidRDefault="00E17E8F" w:rsidP="004B49BD">
            <w:pPr>
              <w:contextualSpacing/>
              <w:jc w:val="both"/>
              <w:rPr>
                <w:rFonts w:eastAsia="Calibri" w:cstheme="minorHAnsi"/>
                <w:b w:val="0"/>
                <w:bCs w:val="0"/>
                <w:lang w:val="en-AU"/>
              </w:rPr>
            </w:pPr>
            <w:r w:rsidRPr="009C2CF0">
              <w:rPr>
                <w:rFonts w:eastAsia="Calibri" w:cstheme="minorHAnsi"/>
                <w:caps w:val="0"/>
                <w:lang w:val="en-AU"/>
              </w:rPr>
              <w:t>Taha</w:t>
            </w:r>
          </w:p>
          <w:p w14:paraId="4159BBCE" w14:textId="77777777" w:rsidR="00E17E8F" w:rsidRPr="009C2CF0" w:rsidRDefault="00E17E8F" w:rsidP="004B49BD">
            <w:pPr>
              <w:contextualSpacing/>
              <w:jc w:val="both"/>
              <w:rPr>
                <w:rFonts w:eastAsia="Calibri" w:cstheme="minorHAnsi"/>
                <w:b w:val="0"/>
                <w:bCs w:val="0"/>
                <w:lang w:val="en-AU"/>
              </w:rPr>
            </w:pPr>
            <w:r w:rsidRPr="009C2CF0">
              <w:rPr>
                <w:rFonts w:eastAsia="Calibri" w:cstheme="minorHAnsi"/>
                <w:caps w:val="0"/>
                <w:lang w:val="en-AU"/>
              </w:rPr>
              <w:t xml:space="preserve">2018, 2019, 2020, </w:t>
            </w:r>
          </w:p>
          <w:p w14:paraId="2A869C70" w14:textId="77777777" w:rsidR="00E17E8F" w:rsidRPr="009C2CF0" w:rsidRDefault="00E17E8F" w:rsidP="004B49BD">
            <w:pPr>
              <w:contextualSpacing/>
              <w:jc w:val="both"/>
              <w:rPr>
                <w:rFonts w:eastAsia="Calibri" w:cstheme="minorHAnsi"/>
                <w:b w:val="0"/>
                <w:bCs w:val="0"/>
                <w:lang w:val="en-AU"/>
              </w:rPr>
            </w:pPr>
            <w:r w:rsidRPr="009C2CF0">
              <w:rPr>
                <w:rFonts w:eastAsia="Calibri" w:cstheme="minorHAnsi"/>
                <w:caps w:val="0"/>
                <w:lang w:val="en-AU"/>
              </w:rPr>
              <w:t>2020a,</w:t>
            </w:r>
          </w:p>
          <w:p w14:paraId="092C3CEC" w14:textId="77777777" w:rsidR="00E17E8F" w:rsidRPr="009C2CF0" w:rsidRDefault="00E17E8F" w:rsidP="004B49BD">
            <w:pPr>
              <w:contextualSpacing/>
              <w:jc w:val="both"/>
              <w:rPr>
                <w:rFonts w:eastAsia="Calibri" w:cstheme="minorHAnsi"/>
                <w:b w:val="0"/>
                <w:bCs w:val="0"/>
                <w:lang w:val="en-AU"/>
              </w:rPr>
            </w:pPr>
            <w:r w:rsidRPr="009C2CF0">
              <w:rPr>
                <w:rFonts w:eastAsia="Calibri" w:cstheme="minorHAnsi"/>
                <w:caps w:val="0"/>
                <w:lang w:val="en-AU"/>
              </w:rPr>
              <w:t>2021,</w:t>
            </w:r>
          </w:p>
          <w:p w14:paraId="0129E11C" w14:textId="77777777" w:rsidR="00E17E8F" w:rsidRPr="009C2CF0" w:rsidRDefault="00E17E8F" w:rsidP="004B49BD">
            <w:pPr>
              <w:contextualSpacing/>
              <w:jc w:val="both"/>
              <w:rPr>
                <w:rFonts w:eastAsia="Calibri" w:cstheme="minorHAnsi"/>
                <w:b w:val="0"/>
                <w:bCs w:val="0"/>
                <w:caps w:val="0"/>
              </w:rPr>
            </w:pPr>
            <w:r w:rsidRPr="009C2CF0">
              <w:rPr>
                <w:rFonts w:eastAsia="Calibri" w:cstheme="minorHAnsi"/>
              </w:rPr>
              <w:t>2022,</w:t>
            </w:r>
          </w:p>
          <w:p w14:paraId="3EADAB91" w14:textId="77777777" w:rsidR="00E17E8F" w:rsidRPr="009C2CF0" w:rsidRDefault="00E17E8F" w:rsidP="004B49BD">
            <w:pPr>
              <w:contextualSpacing/>
              <w:jc w:val="both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</w:rPr>
              <w:t>2022</w:t>
            </w:r>
            <w:r w:rsidRPr="009C2CF0">
              <w:rPr>
                <w:rFonts w:eastAsia="Calibri" w:cstheme="minorHAnsi"/>
                <w:caps w:val="0"/>
                <w:lang w:val="en-AU"/>
              </w:rPr>
              <w:t>a</w:t>
            </w:r>
          </w:p>
        </w:tc>
        <w:tc>
          <w:tcPr>
            <w:tcW w:w="171" w:type="pct"/>
          </w:tcPr>
          <w:p w14:paraId="279B9C97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17D313AA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17A62D30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5D204867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3A867993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53F2D44B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25C71D8F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62C5C865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58A5B58A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683249B8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6C4308D5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62B6D048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1A615292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22A95A8C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5603667A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5B7F4A4F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</w:rPr>
              <w:t>1</w:t>
            </w:r>
          </w:p>
        </w:tc>
        <w:tc>
          <w:tcPr>
            <w:tcW w:w="171" w:type="pct"/>
          </w:tcPr>
          <w:p w14:paraId="3D52996F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</w:rPr>
              <w:t>1</w:t>
            </w:r>
          </w:p>
        </w:tc>
        <w:tc>
          <w:tcPr>
            <w:tcW w:w="171" w:type="pct"/>
          </w:tcPr>
          <w:p w14:paraId="24D4FDE9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</w:rPr>
              <w:t>1</w:t>
            </w:r>
          </w:p>
        </w:tc>
        <w:tc>
          <w:tcPr>
            <w:tcW w:w="171" w:type="pct"/>
          </w:tcPr>
          <w:p w14:paraId="1A1D8B2B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</w:rPr>
              <w:t>1</w:t>
            </w:r>
          </w:p>
        </w:tc>
        <w:tc>
          <w:tcPr>
            <w:tcW w:w="171" w:type="pct"/>
          </w:tcPr>
          <w:p w14:paraId="7A70BAF2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</w:rPr>
              <w:t>1</w:t>
            </w:r>
          </w:p>
        </w:tc>
        <w:tc>
          <w:tcPr>
            <w:tcW w:w="171" w:type="pct"/>
          </w:tcPr>
          <w:p w14:paraId="51C0DD4F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6EF7023A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151D65CE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23D757B2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171" w:type="pct"/>
          </w:tcPr>
          <w:p w14:paraId="174C028F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</w:p>
        </w:tc>
        <w:tc>
          <w:tcPr>
            <w:tcW w:w="366" w:type="pct"/>
          </w:tcPr>
          <w:p w14:paraId="5A0AF8F2" w14:textId="77777777" w:rsidR="00E17E8F" w:rsidRPr="009C2CF0" w:rsidRDefault="00E17E8F" w:rsidP="004B49BD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</w:rPr>
            </w:pPr>
            <w:r w:rsidRPr="009C2CF0">
              <w:rPr>
                <w:rFonts w:eastAsia="Calibri" w:cstheme="minorHAnsi"/>
                <w:lang w:val="en-AU"/>
              </w:rPr>
              <w:t>5 (100%)</w:t>
            </w:r>
          </w:p>
        </w:tc>
      </w:tr>
    </w:tbl>
    <w:p w14:paraId="1E1B1CB2" w14:textId="3A7EF43D" w:rsidR="00E17E8F" w:rsidRPr="009C2CF0" w:rsidRDefault="00E17E8F" w:rsidP="00423838">
      <w:pPr>
        <w:spacing w:line="360" w:lineRule="auto"/>
        <w:jc w:val="both"/>
        <w:rPr>
          <w:rFonts w:cstheme="minorHAnsi"/>
        </w:rPr>
        <w:sectPr w:rsidR="00E17E8F" w:rsidRPr="009C2CF0" w:rsidSect="00EF1B1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9C2CF0">
        <w:rPr>
          <w:rFonts w:eastAsia="Calibri" w:cstheme="minorHAnsi"/>
          <w:lang w:val="en-AU"/>
        </w:rPr>
        <w:t>*1 awarded for yes, 0 awarded for no</w:t>
      </w:r>
      <w:r w:rsidRPr="009C2CF0">
        <w:rPr>
          <w:rFonts w:cstheme="minorHAnsi"/>
        </w:rPr>
        <w:t xml:space="preserve"> </w:t>
      </w:r>
    </w:p>
    <w:p w14:paraId="0E11F4E0" w14:textId="755434EA" w:rsidR="00E12E90" w:rsidRDefault="00E12E90" w:rsidP="00E17E8F"/>
    <w:sectPr w:rsidR="00E12E90" w:rsidSect="004B49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regnancy Childbir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awefdve1dazzoe9pahp0z099ssfsared252&quot;&gt;Maeve&amp;apos;s EndNote Library&lt;record-ids&gt;&lt;item&gt;108&lt;/item&gt;&lt;item&gt;109&lt;/item&gt;&lt;item&gt;112&lt;/item&gt;&lt;item&gt;116&lt;/item&gt;&lt;item&gt;120&lt;/item&gt;&lt;item&gt;123&lt;/item&gt;&lt;item&gt;124&lt;/item&gt;&lt;/record-ids&gt;&lt;/item&gt;&lt;/Libraries&gt;"/>
    <w:docVar w:name="GVData" w:val="ew0KICAiZG9jSUQiOiAiYzRlZjJkNDYtN2JhYS00MDFiLTg0ZGQtZWJkZTIyZDI0Y2IzIg0KfQ=="/>
    <w:docVar w:name="GVData0" w:val="(end)"/>
  </w:docVars>
  <w:rsids>
    <w:rsidRoot w:val="00E17E8F"/>
    <w:rsid w:val="00182268"/>
    <w:rsid w:val="00423838"/>
    <w:rsid w:val="004B49BD"/>
    <w:rsid w:val="008033AB"/>
    <w:rsid w:val="00842169"/>
    <w:rsid w:val="008B6B5B"/>
    <w:rsid w:val="00975C46"/>
    <w:rsid w:val="00A739F6"/>
    <w:rsid w:val="00AD7AD8"/>
    <w:rsid w:val="00C67871"/>
    <w:rsid w:val="00E02700"/>
    <w:rsid w:val="00E12E90"/>
    <w:rsid w:val="00E17E8F"/>
    <w:rsid w:val="00F63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349D7"/>
  <w15:chartTrackingRefBased/>
  <w15:docId w15:val="{0F8D2FC0-C48B-416D-BCDA-DB0F9A572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E8F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7E8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17E8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GridTable1Light-Accent3">
    <w:name w:val="Grid Table 1 Light Accent 3"/>
    <w:basedOn w:val="TableNormal"/>
    <w:uiPriority w:val="46"/>
    <w:rsid w:val="00E17E8F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E17E8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E17E8F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8033A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33A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033A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33AB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6</Words>
  <Characters>595</Characters>
  <Application>Microsoft Office Word</Application>
  <DocSecurity>0</DocSecurity>
  <Lines>439</Lines>
  <Paragraphs>137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ve Connell</dc:creator>
  <cp:keywords/>
  <dc:description/>
  <cp:lastModifiedBy>Maeve Connell</cp:lastModifiedBy>
  <cp:revision>3</cp:revision>
  <dcterms:created xsi:type="dcterms:W3CDTF">2025-03-07T13:53:00Z</dcterms:created>
  <dcterms:modified xsi:type="dcterms:W3CDTF">2025-03-07T1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VData">
    <vt:lpwstr>ew0KICAiZG9jSUQiOiAiYzRlZjJkNDYtN2JhYS00MDFiLTg0ZGQtZWJkZTIyZDI0Y2IzIg0KfQ==</vt:lpwstr>
  </property>
  <property fmtid="{D5CDD505-2E9C-101B-9397-08002B2CF9AE}" pid="3" name="GVData0">
    <vt:lpwstr>(end)</vt:lpwstr>
  </property>
</Properties>
</file>